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5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6.7138102265264"/>
        <w:gridCol w:w="1876.7138102265264"/>
        <w:gridCol w:w="753.1548843672243"/>
        <w:gridCol w:w="753.1548843672243"/>
        <w:gridCol w:w="753.1548843672243"/>
        <w:gridCol w:w="753.1548843672243"/>
        <w:gridCol w:w="753.1548843672243"/>
        <w:gridCol w:w="753.1548843672243"/>
        <w:gridCol w:w="753.1548843672243"/>
        <w:tblGridChange w:id="0">
          <w:tblGrid>
            <w:gridCol w:w="1876.7138102265264"/>
            <w:gridCol w:w="1876.7138102265264"/>
            <w:gridCol w:w="753.1548843672243"/>
            <w:gridCol w:w="753.1548843672243"/>
            <w:gridCol w:w="753.1548843672243"/>
            <w:gridCol w:w="753.1548843672243"/>
            <w:gridCol w:w="753.1548843672243"/>
            <w:gridCol w:w="753.1548843672243"/>
            <w:gridCol w:w="753.1548843672243"/>
          </w:tblGrid>
        </w:tblGridChange>
      </w:tblGrid>
      <w:tr>
        <w:trPr>
          <w:cantSplit w:val="0"/>
          <w:trHeight w:val="315" w:hRule="atLeast"/>
          <w:tblHeader w:val="1"/>
        </w:trPr>
        <w:tc>
          <w:tcPr>
            <w:gridSpan w:val="2"/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istics</w:t>
            </w:r>
          </w:p>
        </w:tc>
        <w:tc>
          <w:tcPr>
            <w:gridSpan w:val="3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 (n =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roke (n =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cantSplit w:val="0"/>
          <w:trHeight w:val="495" w:hRule="atLeast"/>
          <w:tblHeader w:val="1"/>
        </w:trPr>
        <w:tc>
          <w:tcPr>
            <w:gridSpan w:val="2"/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25%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75%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25%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75% Percent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30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x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59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59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1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 (41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imar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9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4.5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ocational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6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1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condar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6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50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iversit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8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4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ce of residence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 centre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2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32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mall town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6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45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ural area or small village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1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2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ushold member(s)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th family member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91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95.5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9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4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orbiditie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ypertension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54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50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ype 1 diabetes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ype 2 diabetes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1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6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hyroid diseases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9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9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pileps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rial fibrillation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8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2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b thrombosis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8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27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restart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ugs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5 drugs/da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86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77.5%)</w:t>
            </w:r>
          </w:p>
        </w:tc>
        <w:tc>
          <w:tcPr>
            <w:vMerge w:val="restart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0.9999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vMerge w:val="continue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5 drugs/day n (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3.5%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2.5%)</w:t>
            </w:r>
          </w:p>
        </w:tc>
        <w:tc>
          <w:tcPr>
            <w:vMerge w:val="continue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9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ental examin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1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56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MFT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04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9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gnitive and physical functional s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E-R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M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cccccc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BS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D</w:t>
            </w:r>
          </w:p>
        </w:tc>
      </w:tr>
    </w:tbl>
    <w:p w:rsidR="00000000" w:rsidDel="00000000" w:rsidP="00000000" w:rsidRDefault="00000000" w:rsidRPr="00000000" w14:paraId="000001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. General characteristics of both groups of stroke patients and controls.</w:t>
      </w:r>
    </w:p>
    <w:p w:rsidR="00000000" w:rsidDel="00000000" w:rsidP="00000000" w:rsidRDefault="00000000" w:rsidRPr="00000000" w14:paraId="000001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CE-R: Addenbrooke’s Cognitive Examination Revised; BI: Barthel Index; DMFT: The Decayed, Missing and Filled Teeth; GI: Gingival Index; FIM: The Functional Independence Measure; PlI: Plaque Index; SBS: Sitting Balance Scal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